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ADB62" w14:textId="46DCE910" w:rsidR="00672087" w:rsidRPr="003D5DBD" w:rsidRDefault="00672087" w:rsidP="00672087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</w:pPr>
      <w:r w:rsidRPr="003D5DB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S</w:t>
      </w:r>
      <w:r w:rsidR="003D5DBD" w:rsidRPr="003D5DB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>3</w:t>
      </w:r>
      <w:r w:rsidRPr="003D5DB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  <w14:ligatures w14:val="none"/>
        </w:rPr>
        <w:t xml:space="preserve"> Table. CFA Standardized Loadings for Early Maladaptive Schemas (EM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1381"/>
        <w:gridCol w:w="600"/>
        <w:gridCol w:w="616"/>
        <w:gridCol w:w="631"/>
      </w:tblGrid>
      <w:tr w:rsidR="00672087" w:rsidRPr="00555E65" w14:paraId="7C6AA6AB" w14:textId="77777777" w:rsidTr="00B701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9F46AC" w14:textId="77777777" w:rsidR="00672087" w:rsidRPr="00555E65" w:rsidRDefault="00672087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6708ED" w14:textId="77777777" w:rsidR="00672087" w:rsidRPr="00555E65" w:rsidRDefault="00672087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td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.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Loa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CE6122" w14:textId="77777777" w:rsidR="00672087" w:rsidRPr="00555E65" w:rsidRDefault="00672087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D714B11" w14:textId="77777777" w:rsidR="00672087" w:rsidRPr="00555E65" w:rsidRDefault="00672087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6E598C5C" w14:textId="77777777" w:rsidR="00672087" w:rsidRPr="00555E65" w:rsidRDefault="00672087" w:rsidP="00B70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672087" w:rsidRPr="00555E65" w14:paraId="0F18D176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8FB1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otional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priv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1461E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53</w:t>
            </w:r>
          </w:p>
        </w:tc>
        <w:tc>
          <w:tcPr>
            <w:tcW w:w="0" w:type="auto"/>
            <w:vAlign w:val="center"/>
            <w:hideMark/>
          </w:tcPr>
          <w:p w14:paraId="34FD245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E67679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FFD9A65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—</w:t>
            </w:r>
          </w:p>
        </w:tc>
      </w:tr>
      <w:tr w:rsidR="00672087" w:rsidRPr="00555E65" w14:paraId="28459799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85B42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andon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41C015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1672959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44E1588F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1.19</w:t>
            </w:r>
          </w:p>
        </w:tc>
        <w:tc>
          <w:tcPr>
            <w:tcW w:w="0" w:type="auto"/>
            <w:vAlign w:val="center"/>
            <w:hideMark/>
          </w:tcPr>
          <w:p w14:paraId="140F4137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6199482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5A067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istrust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/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773E65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14:paraId="6FA1A49F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2735526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14</w:t>
            </w:r>
          </w:p>
        </w:tc>
        <w:tc>
          <w:tcPr>
            <w:tcW w:w="0" w:type="auto"/>
            <w:vAlign w:val="center"/>
            <w:hideMark/>
          </w:tcPr>
          <w:p w14:paraId="43A665B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16C5B5E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26AEB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ocial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so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7C9648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569E2AFC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0CE3F5CB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50</w:t>
            </w:r>
          </w:p>
        </w:tc>
        <w:tc>
          <w:tcPr>
            <w:tcW w:w="0" w:type="auto"/>
            <w:vAlign w:val="center"/>
            <w:hideMark/>
          </w:tcPr>
          <w:p w14:paraId="205923F8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5707992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09D2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fectiveness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/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ha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FA0ED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50</w:t>
            </w:r>
          </w:p>
        </w:tc>
        <w:tc>
          <w:tcPr>
            <w:tcW w:w="0" w:type="auto"/>
            <w:vAlign w:val="center"/>
            <w:hideMark/>
          </w:tcPr>
          <w:p w14:paraId="2C189CAF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473FB72C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90</w:t>
            </w:r>
          </w:p>
        </w:tc>
        <w:tc>
          <w:tcPr>
            <w:tcW w:w="0" w:type="auto"/>
            <w:vAlign w:val="center"/>
            <w:hideMark/>
          </w:tcPr>
          <w:p w14:paraId="7262E567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38F91B4F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A5271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898F85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45</w:t>
            </w:r>
          </w:p>
        </w:tc>
        <w:tc>
          <w:tcPr>
            <w:tcW w:w="0" w:type="auto"/>
            <w:vAlign w:val="center"/>
            <w:hideMark/>
          </w:tcPr>
          <w:p w14:paraId="7A53AC51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770698CE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72</w:t>
            </w:r>
          </w:p>
        </w:tc>
        <w:tc>
          <w:tcPr>
            <w:tcW w:w="0" w:type="auto"/>
            <w:vAlign w:val="center"/>
            <w:hideMark/>
          </w:tcPr>
          <w:p w14:paraId="532120EE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2FED113B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997F2A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pendence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/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compet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B0437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25</w:t>
            </w:r>
          </w:p>
        </w:tc>
        <w:tc>
          <w:tcPr>
            <w:tcW w:w="0" w:type="auto"/>
            <w:vAlign w:val="center"/>
            <w:hideMark/>
          </w:tcPr>
          <w:p w14:paraId="131880C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2E10F848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07</w:t>
            </w:r>
          </w:p>
        </w:tc>
        <w:tc>
          <w:tcPr>
            <w:tcW w:w="0" w:type="auto"/>
            <w:vAlign w:val="center"/>
            <w:hideMark/>
          </w:tcPr>
          <w:p w14:paraId="5C11BF8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5B55DDA4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ADBF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Vulnerability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to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a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94D91B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31</w:t>
            </w:r>
          </w:p>
        </w:tc>
        <w:tc>
          <w:tcPr>
            <w:tcW w:w="0" w:type="auto"/>
            <w:vAlign w:val="center"/>
            <w:hideMark/>
          </w:tcPr>
          <w:p w14:paraId="0C59ED3A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70EE8CD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23</w:t>
            </w:r>
          </w:p>
        </w:tc>
        <w:tc>
          <w:tcPr>
            <w:tcW w:w="0" w:type="auto"/>
            <w:vAlign w:val="center"/>
            <w:hideMark/>
          </w:tcPr>
          <w:p w14:paraId="0A9D9B27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27D2788A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4B872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nmesh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C4950E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2796F0EF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4A5D92A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1.00</w:t>
            </w:r>
          </w:p>
        </w:tc>
        <w:tc>
          <w:tcPr>
            <w:tcW w:w="0" w:type="auto"/>
            <w:vAlign w:val="center"/>
            <w:hideMark/>
          </w:tcPr>
          <w:p w14:paraId="4989000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5EB3A540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70CDD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bjug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65661C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590</w:t>
            </w:r>
          </w:p>
        </w:tc>
        <w:tc>
          <w:tcPr>
            <w:tcW w:w="0" w:type="auto"/>
            <w:vAlign w:val="center"/>
            <w:hideMark/>
          </w:tcPr>
          <w:p w14:paraId="790B0241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6627FC2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.97</w:t>
            </w:r>
          </w:p>
        </w:tc>
        <w:tc>
          <w:tcPr>
            <w:tcW w:w="0" w:type="auto"/>
            <w:vAlign w:val="center"/>
            <w:hideMark/>
          </w:tcPr>
          <w:p w14:paraId="7BCC10F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0F404A5D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77A11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elf-Sacrifi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72B4A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15</w:t>
            </w:r>
          </w:p>
        </w:tc>
        <w:tc>
          <w:tcPr>
            <w:tcW w:w="0" w:type="auto"/>
            <w:vAlign w:val="center"/>
            <w:hideMark/>
          </w:tcPr>
          <w:p w14:paraId="0888E8F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075D5EF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1.80</w:t>
            </w:r>
          </w:p>
        </w:tc>
        <w:tc>
          <w:tcPr>
            <w:tcW w:w="0" w:type="auto"/>
            <w:vAlign w:val="center"/>
            <w:hideMark/>
          </w:tcPr>
          <w:p w14:paraId="240FDA8E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73B5EB33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17DEB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roval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eek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F879B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55</w:t>
            </w:r>
          </w:p>
        </w:tc>
        <w:tc>
          <w:tcPr>
            <w:tcW w:w="0" w:type="auto"/>
            <w:vAlign w:val="center"/>
            <w:hideMark/>
          </w:tcPr>
          <w:p w14:paraId="33611C32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2F837A0A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02</w:t>
            </w:r>
          </w:p>
        </w:tc>
        <w:tc>
          <w:tcPr>
            <w:tcW w:w="0" w:type="auto"/>
            <w:vAlign w:val="center"/>
            <w:hideMark/>
          </w:tcPr>
          <w:p w14:paraId="61ED9D3C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0564E919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CECA7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Negativity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/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essim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DF9682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4B9E033E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07EF51D8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37</w:t>
            </w:r>
          </w:p>
        </w:tc>
        <w:tc>
          <w:tcPr>
            <w:tcW w:w="0" w:type="auto"/>
            <w:vAlign w:val="center"/>
            <w:hideMark/>
          </w:tcPr>
          <w:p w14:paraId="032389AA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589ED5DB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F0941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otional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hib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22AA5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33</w:t>
            </w:r>
          </w:p>
        </w:tc>
        <w:tc>
          <w:tcPr>
            <w:tcW w:w="0" w:type="auto"/>
            <w:vAlign w:val="center"/>
            <w:hideMark/>
          </w:tcPr>
          <w:p w14:paraId="36ECBA5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2B5C1DF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29</w:t>
            </w:r>
          </w:p>
        </w:tc>
        <w:tc>
          <w:tcPr>
            <w:tcW w:w="0" w:type="auto"/>
            <w:vAlign w:val="center"/>
            <w:hideMark/>
          </w:tcPr>
          <w:p w14:paraId="01DB642D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14E9B131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7F25A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nrelenting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andar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D4422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69</w:t>
            </w:r>
          </w:p>
        </w:tc>
        <w:tc>
          <w:tcPr>
            <w:tcW w:w="0" w:type="auto"/>
            <w:vAlign w:val="center"/>
            <w:hideMark/>
          </w:tcPr>
          <w:p w14:paraId="51FA746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1050BA5D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40</w:t>
            </w:r>
          </w:p>
        </w:tc>
        <w:tc>
          <w:tcPr>
            <w:tcW w:w="0" w:type="auto"/>
            <w:vAlign w:val="center"/>
            <w:hideMark/>
          </w:tcPr>
          <w:p w14:paraId="040A299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626F42C9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F4E8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ntitl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B4BE4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0FF481D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225B2B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3.38</w:t>
            </w:r>
          </w:p>
        </w:tc>
        <w:tc>
          <w:tcPr>
            <w:tcW w:w="0" w:type="auto"/>
            <w:vAlign w:val="center"/>
            <w:hideMark/>
          </w:tcPr>
          <w:p w14:paraId="6B45739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1E48C813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2136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sufficient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elf</w:t>
            </w:r>
            <w:proofErr w:type="spellEnd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-Control</w:t>
            </w:r>
          </w:p>
        </w:tc>
        <w:tc>
          <w:tcPr>
            <w:tcW w:w="0" w:type="auto"/>
            <w:vAlign w:val="center"/>
            <w:hideMark/>
          </w:tcPr>
          <w:p w14:paraId="0A8E3B78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14:paraId="0D8C2C29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5586D1E6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.70</w:t>
            </w:r>
          </w:p>
        </w:tc>
        <w:tc>
          <w:tcPr>
            <w:tcW w:w="0" w:type="auto"/>
            <w:vAlign w:val="center"/>
            <w:hideMark/>
          </w:tcPr>
          <w:p w14:paraId="302F367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</w:tr>
      <w:tr w:rsidR="00672087" w:rsidRPr="00555E65" w14:paraId="1B5A46BC" w14:textId="77777777" w:rsidTr="00B701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042C3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unitiv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7E2614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0.037</w:t>
            </w:r>
          </w:p>
        </w:tc>
        <w:tc>
          <w:tcPr>
            <w:tcW w:w="0" w:type="auto"/>
            <w:vAlign w:val="center"/>
            <w:hideMark/>
          </w:tcPr>
          <w:p w14:paraId="3187B50B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3E393080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−1.38</w:t>
            </w:r>
          </w:p>
        </w:tc>
        <w:tc>
          <w:tcPr>
            <w:tcW w:w="0" w:type="auto"/>
            <w:vAlign w:val="center"/>
            <w:hideMark/>
          </w:tcPr>
          <w:p w14:paraId="33067F9C" w14:textId="77777777" w:rsidR="00672087" w:rsidRPr="00555E65" w:rsidRDefault="00672087" w:rsidP="00B701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55E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68</w:t>
            </w:r>
          </w:p>
        </w:tc>
      </w:tr>
    </w:tbl>
    <w:p w14:paraId="71586393" w14:textId="77777777" w:rsidR="00672087" w:rsidRPr="00555E65" w:rsidRDefault="00672087" w:rsidP="0067208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555E6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:</w:t>
      </w:r>
      <w:r w:rsidRPr="00555E6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Table S2 reports standardized CFA loadings from the measurement model for the EMS factor. All items load significantly except </w:t>
      </w:r>
      <w:r w:rsidRPr="00555E6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Punitiveness</w:t>
      </w:r>
      <w:r w:rsidRPr="00555E6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, which shows a near-zero, nonsignificant loading, consistent with previous evidence that this item behaves inconsistently across populations.</w:t>
      </w:r>
    </w:p>
    <w:p w14:paraId="05BAD9FB" w14:textId="23E5D7B1" w:rsidR="00E132EC" w:rsidRDefault="00E132EC" w:rsidP="00672087"/>
    <w:sectPr w:rsidR="00E13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87"/>
    <w:rsid w:val="001D2BBE"/>
    <w:rsid w:val="003D5DBD"/>
    <w:rsid w:val="00672087"/>
    <w:rsid w:val="00BF1C64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554A8"/>
  <w15:chartTrackingRefBased/>
  <w15:docId w15:val="{C58F4E2C-CBDB-457A-AE9F-CB489D34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72087"/>
  </w:style>
  <w:style w:type="paragraph" w:styleId="Nagwek1">
    <w:name w:val="heading 1"/>
    <w:basedOn w:val="Normalny"/>
    <w:next w:val="Normalny"/>
    <w:link w:val="Nagwek1Znak"/>
    <w:uiPriority w:val="9"/>
    <w:qFormat/>
    <w:rsid w:val="00672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72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720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72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720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72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72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72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72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72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72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72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7208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7208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7208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7208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7208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7208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72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72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72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72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72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7208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7208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7208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72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7208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720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72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2-15T10:32:00Z</dcterms:created>
  <dcterms:modified xsi:type="dcterms:W3CDTF">2025-12-18T08:26:00Z</dcterms:modified>
</cp:coreProperties>
</file>